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AC870" w14:textId="77777777" w:rsidR="00B24CF0" w:rsidRDefault="000C3579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sz w:val="20"/>
          <w:szCs w:val="20"/>
          <w:lang w:eastAsia="en-US"/>
        </w:rPr>
        <w:t>S2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eastAsia="en-US"/>
        </w:rPr>
        <w:t>Table.</w:t>
      </w:r>
      <w:r>
        <w:rPr>
          <w:rFonts w:ascii="Times New Roman" w:hAnsi="Times New Roman"/>
          <w:b/>
          <w:sz w:val="20"/>
          <w:szCs w:val="20"/>
        </w:rPr>
        <w:t xml:space="preserve"> Yield-related characteristics of SN9816 and transgenic rice under different N conditions.</w:t>
      </w:r>
    </w:p>
    <w:tbl>
      <w:tblPr>
        <w:tblW w:w="138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1077"/>
        <w:gridCol w:w="1495"/>
        <w:gridCol w:w="1751"/>
        <w:gridCol w:w="1784"/>
        <w:gridCol w:w="1612"/>
        <w:gridCol w:w="1609"/>
        <w:gridCol w:w="1609"/>
        <w:gridCol w:w="1609"/>
      </w:tblGrid>
      <w:tr w:rsidR="00B24CF0" w14:paraId="35402BD0" w14:textId="77777777">
        <w:trPr>
          <w:trHeight w:val="826"/>
        </w:trPr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E7822F6" w14:textId="77777777" w:rsidR="00B24CF0" w:rsidRDefault="000C357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36456356"/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1E23300" w14:textId="77777777" w:rsidR="00B24CF0" w:rsidRDefault="000C357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terial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DCB6124" w14:textId="77777777" w:rsidR="00B24CF0" w:rsidRDefault="000C357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ain yield per plant (g)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E5A6943" w14:textId="77777777" w:rsidR="00B24CF0" w:rsidRDefault="000C3579">
            <w:pPr>
              <w:widowControl/>
              <w:tabs>
                <w:tab w:val="left" w:pos="2208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rain number per panicle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D84F83F" w14:textId="77777777" w:rsidR="00B24CF0" w:rsidRDefault="000C357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nicle number per plant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134589C" w14:textId="77777777" w:rsidR="00B24CF0" w:rsidRDefault="000C3579">
            <w:pPr>
              <w:widowControl/>
              <w:tabs>
                <w:tab w:val="left" w:pos="2208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eed setting rat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%)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0383CB4" w14:textId="77777777" w:rsidR="00B24CF0" w:rsidRDefault="000C3579">
            <w:pPr>
              <w:widowControl/>
              <w:tabs>
                <w:tab w:val="left" w:pos="2208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,000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sz w:val="18"/>
                <w:szCs w:val="18"/>
              </w:rPr>
              <w:t>grain weight (g)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7D8BAC" w14:textId="77777777" w:rsidR="00B24CF0" w:rsidRDefault="000C3579">
            <w:pPr>
              <w:widowControl/>
              <w:tabs>
                <w:tab w:val="left" w:pos="2208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ary branch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3642DDD" w14:textId="77777777" w:rsidR="00B24CF0" w:rsidRDefault="000C3579">
            <w:pPr>
              <w:widowControl/>
              <w:tabs>
                <w:tab w:val="left" w:pos="2208"/>
              </w:tabs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condary branch</w:t>
            </w:r>
          </w:p>
        </w:tc>
      </w:tr>
      <w:tr w:rsidR="00B24CF0" w14:paraId="0C5222C7" w14:textId="77777777">
        <w:trPr>
          <w:trHeight w:val="252"/>
        </w:trPr>
        <w:tc>
          <w:tcPr>
            <w:tcW w:w="1295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9DD8AB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 xml:space="preserve">S </w:t>
            </w:r>
          </w:p>
          <w:p w14:paraId="431EE17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(225 kg·ha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2BBCC5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N9816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9A53E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31.69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57</w:t>
            </w:r>
          </w:p>
        </w:tc>
        <w:tc>
          <w:tcPr>
            <w:tcW w:w="17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092D21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53.6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9.18</w:t>
            </w:r>
          </w:p>
        </w:tc>
        <w:tc>
          <w:tcPr>
            <w:tcW w:w="17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B9377A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0.2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75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36228B2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91.32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94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7C00524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4.0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1ECB4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1 ± 1.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78D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0 ± 2.29</w:t>
            </w:r>
          </w:p>
        </w:tc>
      </w:tr>
      <w:tr w:rsidR="00B24CF0" w14:paraId="09B47E05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460CE3E4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78F731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5406F8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45.0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56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403BD9A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11.13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3.01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E8D86D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2.2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6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67A2A3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5.16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8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7B33AFB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5.7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7A5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7 ± 1.1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163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7 ± 2.5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5D00DA73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6C5330F9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E8AB246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9E5FDF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43.1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3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74D0B6E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19.89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2.8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1BC49D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2.5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90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F6A6106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5.3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9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F1916C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5.2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1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C4E00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0 ± 0.5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93130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0 ± 3.1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71E15181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04C949B8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91DC67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65302DE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44.3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1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9A1D75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12.22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4.3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0CFE70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2.1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8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2DE9BB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5.86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0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1094AD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5.3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1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231B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1 ± 1.30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1915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2 ± 3.13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552121FD" w14:textId="77777777">
        <w:trPr>
          <w:trHeight w:val="193"/>
        </w:trPr>
        <w:tc>
          <w:tcPr>
            <w:tcW w:w="12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C00A3CB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F988C2B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atg8b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A463D5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1.28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2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3AC05DB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25.11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9.8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9694E7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65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5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7F41601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8.82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7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FCF80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.44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2D2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 ± 1.1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9CA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 ± 1.30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7FC7B18F" w14:textId="77777777">
        <w:trPr>
          <w:trHeight w:val="193"/>
        </w:trPr>
        <w:tc>
          <w:tcPr>
            <w:tcW w:w="12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321C6E4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1D80CD0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atg8b-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8708EA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.46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5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11DB00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32.45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.7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AF7C79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4.79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EB03EFA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89.07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A6CB7D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.82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783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 ± 1.3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DB81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0 ± 1.50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2984650C" w14:textId="77777777">
        <w:trPr>
          <w:trHeight w:val="302"/>
        </w:trPr>
        <w:tc>
          <w:tcPr>
            <w:tcW w:w="12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AF3C904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/>
                <w:sz w:val="18"/>
                <w:szCs w:val="18"/>
              </w:rPr>
              <w:t>L</w:t>
            </w:r>
          </w:p>
          <w:p w14:paraId="657360EA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(75 kg·ha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659CF45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E7150E1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C386DCE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BD935CE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6F1DBA1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7838762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BED708C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F03A2AB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24CF0" w14:paraId="24264AA3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725388D" w14:textId="77777777" w:rsidR="00B24CF0" w:rsidRDefault="00B24CF0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F7661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SN98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3147DA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4.9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3424A4AA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55.5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5.9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CCDEE6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5.5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5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3403E7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90.5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2A9FD21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4.04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ABE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1 ± 1.0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011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2 ± 2.03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2CA53517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6C0A180B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A494D1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2039C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8.5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2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454BAB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04.33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5.4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18BE641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.7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6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F0D3B7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1.1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7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9AFBED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6.0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9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A14A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4 ± 1.21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1C5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3 ± 2.3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42BB8BE2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58F27F42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A08E0E3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1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1A8637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7.74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94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3FCC7D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03.11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5.3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38C380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.2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6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54E876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1.81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1.30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0AEA95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6.02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1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ECF6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1 ± 1.2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4CFE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5 ± 3.1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5D9C393A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2FF22E40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8E51C3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>L-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878A1C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8.2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43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6E33ED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02.44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9.01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6EF698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.5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5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AFE6D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1.36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41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7C387410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6.16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1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8A7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5 ± 1.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CC6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3 ± 2.9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421C0F48" w14:textId="77777777">
        <w:trPr>
          <w:trHeight w:val="302"/>
        </w:trPr>
        <w:tc>
          <w:tcPr>
            <w:tcW w:w="1295" w:type="dxa"/>
            <w:vMerge/>
            <w:tcBorders>
              <w:left w:val="nil"/>
              <w:right w:val="nil"/>
            </w:tcBorders>
            <w:vAlign w:val="center"/>
          </w:tcPr>
          <w:p w14:paraId="4D4C58C9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04F6F462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atg8b-1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10A1385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6.3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06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A9B867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14.30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9.6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B82896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.2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4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9DF00A6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89.62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2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B28C948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3.35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15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E94FD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5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692D6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2 ± 1.82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  <w:tr w:rsidR="00B24CF0" w14:paraId="5D7BB50E" w14:textId="77777777">
        <w:trPr>
          <w:trHeight w:val="302"/>
        </w:trPr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31A71" w14:textId="77777777" w:rsidR="00B24CF0" w:rsidRDefault="00B24CF0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59A405C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atg8b-2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9A3E50F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7.38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23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F974FE9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111.37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7.35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5AE160DB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3.14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.78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34D88C7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88.93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1.02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2084FE41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23.76 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hint="eastAsia"/>
                <w:sz w:val="18"/>
                <w:szCs w:val="18"/>
              </w:rPr>
              <w:t xml:space="preserve"> 0.29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AD3CA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 ± 1.61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BAD80" w14:textId="77777777" w:rsidR="00B24CF0" w:rsidRDefault="000C3579">
            <w:pPr>
              <w:widowControl/>
              <w:tabs>
                <w:tab w:val="left" w:pos="2208"/>
              </w:tabs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 ± 1.67</w:t>
            </w:r>
            <w:r>
              <w:rPr>
                <w:rFonts w:ascii="Times New Roman" w:eastAsia="DengXian" w:hAnsi="Times New Roman" w:hint="eastAsia"/>
                <w:position w:val="5"/>
                <w:sz w:val="18"/>
                <w:szCs w:val="18"/>
                <w:vertAlign w:val="superscript"/>
              </w:rPr>
              <w:t>**</w:t>
            </w:r>
          </w:p>
        </w:tc>
      </w:tr>
    </w:tbl>
    <w:bookmarkEnd w:id="0"/>
    <w:p w14:paraId="5B0C34AB" w14:textId="77777777" w:rsidR="00B24CF0" w:rsidRDefault="000C357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kern w:val="24"/>
          <w:sz w:val="18"/>
          <w:szCs w:val="18"/>
        </w:rPr>
        <w:t>Values are m</w:t>
      </w:r>
      <w:r>
        <w:rPr>
          <w:rFonts w:ascii="Times New Roman" w:hAnsi="Times New Roman" w:cs="Times New Roman"/>
          <w:kern w:val="24"/>
          <w:sz w:val="18"/>
          <w:szCs w:val="18"/>
        </w:rPr>
        <w:t xml:space="preserve">eans ± SD (n = 12), </w:t>
      </w:r>
      <w:r>
        <w:rPr>
          <w:rFonts w:ascii="Times New Roman" w:hAnsi="Times New Roman" w:cs="Times New Roman"/>
          <w:kern w:val="24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/>
          <w:i/>
          <w:iCs/>
          <w:kern w:val="24"/>
          <w:sz w:val="18"/>
          <w:szCs w:val="18"/>
        </w:rPr>
        <w:t xml:space="preserve">P </w:t>
      </w:r>
      <w:r>
        <w:rPr>
          <w:rFonts w:ascii="Times New Roman" w:hAnsi="Times New Roman" w:cs="Times New Roman"/>
          <w:kern w:val="24"/>
          <w:sz w:val="18"/>
          <w:szCs w:val="18"/>
        </w:rPr>
        <w:t>&lt; 0.01 (</w:t>
      </w:r>
      <w:r>
        <w:rPr>
          <w:rFonts w:ascii="Times New Roman" w:hAnsi="Times New Roman" w:cs="Times New Roman"/>
          <w:i/>
          <w:iCs/>
          <w:kern w:val="24"/>
          <w:sz w:val="18"/>
          <w:szCs w:val="18"/>
        </w:rPr>
        <w:t>t</w:t>
      </w:r>
      <w:r>
        <w:rPr>
          <w:rFonts w:ascii="Times New Roman" w:hAnsi="Times New Roman" w:cs="Times New Roman"/>
          <w:kern w:val="24"/>
          <w:sz w:val="18"/>
          <w:szCs w:val="18"/>
        </w:rPr>
        <w:t>-test)</w:t>
      </w:r>
      <w:r>
        <w:rPr>
          <w:rFonts w:ascii="Times New Roman" w:hAnsi="Times New Roman" w:cs="Times New Roman"/>
          <w:sz w:val="18"/>
          <w:szCs w:val="18"/>
        </w:rPr>
        <w:t xml:space="preserve"> indicates the significant differences.</w:t>
      </w:r>
    </w:p>
    <w:p w14:paraId="4EE6190F" w14:textId="77777777" w:rsidR="00BF1C98" w:rsidRDefault="00BF1C9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A1A7F85" w14:textId="77777777" w:rsidR="00BF1C98" w:rsidRDefault="00BF1C9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BF1C98" w:rsidSect="00BF1C98">
      <w:pgSz w:w="16838" w:h="11906" w:orient="landscape"/>
      <w:pgMar w:top="1800" w:right="1440" w:bottom="180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89C8DB" w14:textId="77777777" w:rsidR="000C3579" w:rsidRDefault="000C3579">
      <w:r>
        <w:separator/>
      </w:r>
    </w:p>
  </w:endnote>
  <w:endnote w:type="continuationSeparator" w:id="0">
    <w:p w14:paraId="038EC357" w14:textId="77777777" w:rsidR="000C3579" w:rsidRDefault="000C3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FC243" w14:textId="77777777" w:rsidR="000C3579" w:rsidRDefault="000C3579">
      <w:r>
        <w:separator/>
      </w:r>
    </w:p>
  </w:footnote>
  <w:footnote w:type="continuationSeparator" w:id="0">
    <w:p w14:paraId="611C3FC3" w14:textId="77777777" w:rsidR="000C3579" w:rsidRDefault="000C3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sLA0szQxNTIwtjBW0lEKTi0uzszPAykwrgUAJCEkgywAAAA="/>
  </w:docVars>
  <w:rsids>
    <w:rsidRoot w:val="19F20062"/>
    <w:rsid w:val="BE9F212B"/>
    <w:rsid w:val="000C3579"/>
    <w:rsid w:val="00416F70"/>
    <w:rsid w:val="004531B0"/>
    <w:rsid w:val="00536627"/>
    <w:rsid w:val="00571C7B"/>
    <w:rsid w:val="00633D8D"/>
    <w:rsid w:val="00634042"/>
    <w:rsid w:val="009B51F1"/>
    <w:rsid w:val="00B119BD"/>
    <w:rsid w:val="00B24CF0"/>
    <w:rsid w:val="00BF1C98"/>
    <w:rsid w:val="00F7338C"/>
    <w:rsid w:val="151A3C45"/>
    <w:rsid w:val="19F20062"/>
    <w:rsid w:val="5388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2F3EC"/>
  <w15:docId w15:val="{86F4B5DA-9763-4ACC-A862-23DF8809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customStyle="1" w:styleId="MDPI12title">
    <w:name w:val="MDPI_1.2_title"/>
    <w:next w:val="MDPI13authornames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稻壳儿~</dc:creator>
  <cp:lastModifiedBy>Gowthaman S</cp:lastModifiedBy>
  <cp:revision>6</cp:revision>
  <dcterms:created xsi:type="dcterms:W3CDTF">2020-08-21T15:20:00Z</dcterms:created>
  <dcterms:modified xsi:type="dcterms:W3CDTF">2021-01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